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36DCB" w14:textId="011F10D3" w:rsidR="002C68EC" w:rsidRPr="00B95F88" w:rsidRDefault="002C68EC" w:rsidP="00AF583D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Figure S1</w:t>
      </w:r>
      <w:r w:rsidR="00B95F88">
        <w:rPr>
          <w:rFonts w:ascii="Arial" w:hAnsi="Arial" w:cs="Arial"/>
          <w:b/>
          <w:bCs/>
          <w:lang w:val="en-US"/>
        </w:rPr>
        <w:t xml:space="preserve"> - </w:t>
      </w:r>
      <w:r w:rsidR="00B95F88">
        <w:rPr>
          <w:rFonts w:ascii="Arial" w:hAnsi="Arial" w:cs="Arial"/>
          <w:lang w:val="en-US"/>
        </w:rPr>
        <w:t xml:space="preserve">Design of the </w:t>
      </w:r>
      <w:r w:rsidR="00FF1DF1" w:rsidRPr="00FF1DF1">
        <w:rPr>
          <w:rFonts w:ascii="Arial" w:hAnsi="Arial" w:cs="Arial"/>
          <w:lang w:val="en-US"/>
        </w:rPr>
        <w:t>Plaque Hypertension Lipid-Lowering</w:t>
      </w:r>
      <w:r w:rsidR="00FF1DF1">
        <w:rPr>
          <w:rFonts w:ascii="Arial" w:hAnsi="Arial" w:cs="Arial"/>
          <w:lang w:val="en-US"/>
        </w:rPr>
        <w:t xml:space="preserve"> </w:t>
      </w:r>
      <w:r w:rsidR="00FF1DF1" w:rsidRPr="00FF1DF1">
        <w:rPr>
          <w:rFonts w:ascii="Arial" w:hAnsi="Arial" w:cs="Arial"/>
          <w:lang w:val="en-US"/>
        </w:rPr>
        <w:t xml:space="preserve">Italian Study </w:t>
      </w:r>
      <w:r w:rsidR="00FF1DF1">
        <w:rPr>
          <w:rFonts w:ascii="Arial" w:hAnsi="Arial" w:cs="Arial"/>
          <w:lang w:val="en-US"/>
        </w:rPr>
        <w:t>(</w:t>
      </w:r>
      <w:r w:rsidR="00B95F88">
        <w:rPr>
          <w:rFonts w:ascii="Arial" w:hAnsi="Arial" w:cs="Arial"/>
          <w:lang w:val="en-US"/>
        </w:rPr>
        <w:t>PHYLLIS</w:t>
      </w:r>
      <w:r w:rsidR="00FF1DF1">
        <w:rPr>
          <w:rFonts w:ascii="Arial" w:hAnsi="Arial" w:cs="Arial"/>
          <w:lang w:val="en-US"/>
        </w:rPr>
        <w:t>)</w:t>
      </w:r>
      <w:r w:rsidR="00B95F88">
        <w:rPr>
          <w:rFonts w:ascii="Arial" w:hAnsi="Arial" w:cs="Arial"/>
          <w:lang w:val="en-US"/>
        </w:rPr>
        <w:t xml:space="preserve"> trial. HCTZ:hydrochlorothiazide</w:t>
      </w:r>
      <w:r w:rsidR="00FF1DF1">
        <w:rPr>
          <w:rFonts w:ascii="Arial" w:hAnsi="Arial" w:cs="Arial"/>
          <w:lang w:val="en-US"/>
        </w:rPr>
        <w:t>.</w:t>
      </w:r>
      <w:r w:rsidR="002A0479">
        <w:rPr>
          <w:rFonts w:ascii="Arial" w:hAnsi="Arial" w:cs="Arial"/>
          <w:lang w:val="en-US"/>
        </w:rPr>
        <w:t xml:space="preserve"> QD:once a day.</w:t>
      </w:r>
      <w:r w:rsidR="00B95F88">
        <w:rPr>
          <w:rFonts w:ascii="Arial" w:hAnsi="Arial" w:cs="Arial"/>
          <w:lang w:val="en-US"/>
        </w:rPr>
        <w:t xml:space="preserve"> Drugs or placebo were given once daily.  </w:t>
      </w:r>
      <w:r w:rsidR="009D488E">
        <w:rPr>
          <w:rFonts w:ascii="Arial" w:hAnsi="Arial" w:cs="Arial"/>
          <w:lang w:val="en-US"/>
        </w:rPr>
        <w:t>S:supplementary</w:t>
      </w:r>
    </w:p>
    <w:p w14:paraId="72CD3892" w14:textId="77777777" w:rsidR="002C68EC" w:rsidRDefault="002C68EC" w:rsidP="00AF583D">
      <w:pPr>
        <w:rPr>
          <w:rFonts w:ascii="Arial" w:hAnsi="Arial" w:cs="Arial"/>
          <w:b/>
          <w:bCs/>
          <w:lang w:val="en-US"/>
        </w:rPr>
      </w:pPr>
    </w:p>
    <w:p w14:paraId="4472F11C" w14:textId="77777777" w:rsidR="002C68EC" w:rsidRDefault="002C68EC" w:rsidP="00AF583D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1B77453" wp14:editId="3C098731">
            <wp:extent cx="6043972" cy="4392000"/>
            <wp:effectExtent l="0" t="0" r="0" b="8890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3972" cy="43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A20397" w14:textId="701ED580" w:rsidR="002C68EC" w:rsidRDefault="002C68EC" w:rsidP="00AF583D">
      <w:pPr>
        <w:rPr>
          <w:rFonts w:ascii="Arial" w:hAnsi="Arial" w:cs="Arial"/>
          <w:bCs/>
          <w:sz w:val="18"/>
          <w:szCs w:val="18"/>
          <w:lang w:val="en-US"/>
        </w:rPr>
      </w:pPr>
      <w:r w:rsidRPr="002C68EC">
        <w:rPr>
          <w:rFonts w:ascii="Arial" w:hAnsi="Arial" w:cs="Arial"/>
          <w:bCs/>
          <w:sz w:val="18"/>
          <w:szCs w:val="18"/>
          <w:lang w:val="en-US"/>
        </w:rPr>
        <w:t>* open-label nifedipine gastrointestinal therapeutic system (GITS), 30 mg once daily, was added after 3 months to be eventually increased to 60 mg after 6 months</w:t>
      </w:r>
    </w:p>
    <w:p w14:paraId="69F18B5B" w14:textId="727C05A3" w:rsidR="00B86067" w:rsidRDefault="00B86067" w:rsidP="00AF583D">
      <w:pPr>
        <w:rPr>
          <w:rFonts w:ascii="Arial" w:hAnsi="Arial" w:cs="Arial"/>
          <w:bCs/>
          <w:sz w:val="18"/>
          <w:szCs w:val="18"/>
          <w:lang w:val="en-US"/>
        </w:rPr>
      </w:pPr>
    </w:p>
    <w:p w14:paraId="3E86DAA6" w14:textId="77777777" w:rsidR="0078199F" w:rsidRDefault="0078199F" w:rsidP="00AF583D">
      <w:pPr>
        <w:rPr>
          <w:rFonts w:ascii="Arial" w:hAnsi="Arial" w:cs="Arial"/>
          <w:bCs/>
          <w:sz w:val="18"/>
          <w:szCs w:val="18"/>
          <w:lang w:val="en-US"/>
        </w:rPr>
        <w:sectPr w:rsidR="0078199F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AF1276B" w14:textId="0908005E" w:rsidR="00B86067" w:rsidRDefault="00B86067" w:rsidP="00AF583D">
      <w:pPr>
        <w:jc w:val="both"/>
        <w:rPr>
          <w:rFonts w:ascii="Arial" w:hAnsi="Arial" w:cs="Arial"/>
          <w:bCs/>
          <w:lang w:val="en-US"/>
        </w:rPr>
      </w:pPr>
      <w:r w:rsidRPr="0078199F">
        <w:rPr>
          <w:rFonts w:ascii="Arial" w:hAnsi="Arial" w:cs="Arial"/>
          <w:b/>
          <w:bCs/>
          <w:lang w:val="en-US"/>
        </w:rPr>
        <w:lastRenderedPageBreak/>
        <w:t>Figure S2</w:t>
      </w:r>
      <w:r w:rsidRPr="0078199F">
        <w:rPr>
          <w:rFonts w:ascii="Arial" w:hAnsi="Arial" w:cs="Arial"/>
          <w:bCs/>
          <w:lang w:val="en-US"/>
        </w:rPr>
        <w:t xml:space="preserve">  Reduction (mean</w:t>
      </w:r>
      <w:r w:rsidR="008B4115">
        <w:rPr>
          <w:rFonts w:ascii="Arial" w:hAnsi="Arial" w:cs="Arial"/>
          <w:bCs/>
          <w:lang w:val="en-US"/>
        </w:rPr>
        <w:t>s</w:t>
      </w:r>
      <w:r w:rsidRPr="0078199F">
        <w:rPr>
          <w:rFonts w:ascii="Arial" w:hAnsi="Arial" w:cs="Arial"/>
          <w:bCs/>
          <w:lang w:val="en-US"/>
        </w:rPr>
        <w:t xml:space="preserve"> </w:t>
      </w:r>
      <w:r w:rsidR="00BE2F33">
        <w:rPr>
          <w:rFonts w:ascii="Arial" w:hAnsi="Arial" w:cs="Arial"/>
          <w:bCs/>
          <w:lang w:val="en-US"/>
        </w:rPr>
        <w:t>±</w:t>
      </w:r>
      <w:r w:rsidRPr="0078199F">
        <w:rPr>
          <w:rFonts w:ascii="Arial" w:hAnsi="Arial" w:cs="Arial"/>
          <w:bCs/>
          <w:lang w:val="en-US"/>
        </w:rPr>
        <w:t xml:space="preserve"> standard </w:t>
      </w:r>
      <w:r w:rsidR="00BE2F33">
        <w:rPr>
          <w:rFonts w:ascii="Arial" w:hAnsi="Arial" w:cs="Arial"/>
          <w:bCs/>
          <w:lang w:val="en-US"/>
        </w:rPr>
        <w:t>error</w:t>
      </w:r>
      <w:r w:rsidRPr="0078199F">
        <w:rPr>
          <w:rFonts w:ascii="Arial" w:hAnsi="Arial" w:cs="Arial"/>
          <w:bCs/>
          <w:lang w:val="en-US"/>
        </w:rPr>
        <w:t>) of office and 24h SBP and DBP from baseline</w:t>
      </w:r>
      <w:r w:rsidR="006D5D23">
        <w:rPr>
          <w:rFonts w:ascii="Arial" w:hAnsi="Arial" w:cs="Arial"/>
          <w:bCs/>
          <w:lang w:val="en-US"/>
        </w:rPr>
        <w:t xml:space="preserve"> in SH and WCH</w:t>
      </w:r>
      <w:r w:rsidRPr="0078199F">
        <w:rPr>
          <w:rFonts w:ascii="Arial" w:hAnsi="Arial" w:cs="Arial"/>
          <w:bCs/>
          <w:lang w:val="en-US"/>
        </w:rPr>
        <w:t xml:space="preserve"> during treatment with F or HCTZ with or without P. Data refer to the same patients of Figure 1 after adjustment</w:t>
      </w:r>
      <w:r w:rsidR="006D5D23">
        <w:rPr>
          <w:rFonts w:ascii="Arial" w:hAnsi="Arial" w:cs="Arial"/>
          <w:bCs/>
          <w:lang w:val="en-US"/>
        </w:rPr>
        <w:t xml:space="preserve"> of BP values</w:t>
      </w:r>
      <w:r w:rsidRPr="0078199F">
        <w:rPr>
          <w:rFonts w:ascii="Arial" w:hAnsi="Arial" w:cs="Arial"/>
          <w:bCs/>
          <w:lang w:val="en-US"/>
        </w:rPr>
        <w:t xml:space="preserve"> for demographic and</w:t>
      </w:r>
      <w:r w:rsidR="009D488E" w:rsidRPr="0078199F">
        <w:rPr>
          <w:rFonts w:ascii="Arial" w:hAnsi="Arial" w:cs="Arial"/>
          <w:bCs/>
          <w:lang w:val="en-US"/>
        </w:rPr>
        <w:t xml:space="preserve"> baseline</w:t>
      </w:r>
      <w:r w:rsidRPr="0078199F">
        <w:rPr>
          <w:rFonts w:ascii="Arial" w:hAnsi="Arial" w:cs="Arial"/>
          <w:bCs/>
          <w:lang w:val="en-US"/>
        </w:rPr>
        <w:t xml:space="preserve"> clinical differences between SH and WCH reported in Table 1.</w:t>
      </w:r>
      <w:r w:rsidR="007729C2" w:rsidRPr="0078199F">
        <w:rPr>
          <w:rFonts w:ascii="Arial" w:hAnsi="Arial" w:cs="Arial"/>
          <w:bCs/>
          <w:lang w:val="en-US"/>
        </w:rPr>
        <w:t>Th</w:t>
      </w:r>
      <w:r w:rsidR="009D488E" w:rsidRPr="0078199F">
        <w:rPr>
          <w:rFonts w:ascii="Arial" w:hAnsi="Arial" w:cs="Arial"/>
          <w:bCs/>
          <w:lang w:val="en-US"/>
        </w:rPr>
        <w:t>e</w:t>
      </w:r>
      <w:r w:rsidR="007729C2" w:rsidRPr="0078199F">
        <w:rPr>
          <w:rFonts w:ascii="Arial" w:hAnsi="Arial" w:cs="Arial"/>
          <w:bCs/>
          <w:lang w:val="en-US"/>
        </w:rPr>
        <w:t xml:space="preserve"> symbo</w:t>
      </w:r>
      <w:r w:rsidR="006D5D23">
        <w:rPr>
          <w:rFonts w:ascii="Arial" w:hAnsi="Arial" w:cs="Arial"/>
          <w:bCs/>
          <w:lang w:val="en-US"/>
        </w:rPr>
        <w:t>l</w:t>
      </w:r>
      <w:r w:rsidR="004C3F44">
        <w:rPr>
          <w:rFonts w:ascii="Arial" w:hAnsi="Arial" w:cs="Arial"/>
          <w:lang w:val="en-US"/>
        </w:rPr>
        <w:t xml:space="preserve"> ∆ </w:t>
      </w:r>
      <w:r w:rsidR="007729C2" w:rsidRPr="0078199F">
        <w:rPr>
          <w:rFonts w:ascii="Arial" w:hAnsi="Arial" w:cs="Arial"/>
          <w:bCs/>
          <w:lang w:val="en-US"/>
        </w:rPr>
        <w:t xml:space="preserve"> refer</w:t>
      </w:r>
      <w:r w:rsidR="00263F2C">
        <w:rPr>
          <w:rFonts w:ascii="Arial" w:hAnsi="Arial" w:cs="Arial"/>
          <w:bCs/>
          <w:lang w:val="en-US"/>
        </w:rPr>
        <w:t>s</w:t>
      </w:r>
      <w:r w:rsidR="007729C2" w:rsidRPr="0078199F">
        <w:rPr>
          <w:rFonts w:ascii="Arial" w:hAnsi="Arial" w:cs="Arial"/>
          <w:bCs/>
          <w:lang w:val="en-US"/>
        </w:rPr>
        <w:t xml:space="preserve"> to the adjusted P(P&lt; 0.0001)</w:t>
      </w:r>
      <w:r w:rsidR="006D5D23">
        <w:rPr>
          <w:rFonts w:ascii="Arial" w:hAnsi="Arial" w:cs="Arial"/>
          <w:bCs/>
          <w:lang w:val="en-US"/>
        </w:rPr>
        <w:t>values by ANOVA</w:t>
      </w:r>
      <w:r w:rsidR="007729C2" w:rsidRPr="0078199F">
        <w:rPr>
          <w:rFonts w:ascii="Arial" w:hAnsi="Arial" w:cs="Arial"/>
          <w:bCs/>
          <w:lang w:val="en-US"/>
        </w:rPr>
        <w:t>.</w:t>
      </w:r>
      <w:r w:rsidR="0078199F">
        <w:rPr>
          <w:rFonts w:ascii="Arial" w:hAnsi="Arial" w:cs="Arial"/>
          <w:bCs/>
          <w:lang w:val="en-US"/>
        </w:rPr>
        <w:t xml:space="preserve"> </w:t>
      </w:r>
      <w:r w:rsidR="007729C2" w:rsidRPr="0078199F">
        <w:rPr>
          <w:rFonts w:ascii="Arial" w:hAnsi="Arial" w:cs="Arial"/>
          <w:bCs/>
          <w:lang w:val="en-US"/>
        </w:rPr>
        <w:t>No statistical symbol means no statistical significance Symbols and abbreviations as in Figure 1</w:t>
      </w:r>
      <w:r w:rsidR="009D488E" w:rsidRPr="0078199F">
        <w:rPr>
          <w:rFonts w:ascii="Arial" w:hAnsi="Arial" w:cs="Arial"/>
          <w:bCs/>
          <w:lang w:val="en-US"/>
        </w:rPr>
        <w:t>.</w:t>
      </w:r>
      <w:r w:rsidR="0078199F">
        <w:rPr>
          <w:rFonts w:ascii="Arial" w:hAnsi="Arial" w:cs="Arial"/>
          <w:bCs/>
          <w:lang w:val="en-US"/>
        </w:rPr>
        <w:t xml:space="preserve"> </w:t>
      </w:r>
    </w:p>
    <w:p w14:paraId="7FEF73C3" w14:textId="6F1E43AA" w:rsidR="0078199F" w:rsidRDefault="00AB68AF" w:rsidP="00AF583D">
      <w:pPr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0A4D8589" wp14:editId="0FD77080">
            <wp:extent cx="7658100" cy="5035632"/>
            <wp:effectExtent l="0" t="0" r="0" b="0"/>
            <wp:docPr id="212" name="Immagine 2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5979" cy="5053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00ECDD" w14:textId="2FD7AC08" w:rsidR="00263F2C" w:rsidRDefault="00263F2C" w:rsidP="00AF583D">
      <w:pPr>
        <w:jc w:val="both"/>
        <w:rPr>
          <w:rFonts w:ascii="Arial" w:hAnsi="Arial" w:cs="Arial"/>
          <w:b/>
          <w:bCs/>
          <w:lang w:val="en-US"/>
        </w:rPr>
        <w:sectPr w:rsidR="00263F2C" w:rsidSect="0078199F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0395639E" w14:textId="53E8332B" w:rsidR="002B3F81" w:rsidRPr="00120AC6" w:rsidRDefault="00F80BF6" w:rsidP="00AF583D">
      <w:pPr>
        <w:jc w:val="both"/>
        <w:rPr>
          <w:rFonts w:ascii="Arial" w:hAnsi="Arial" w:cs="Arial"/>
          <w:b/>
          <w:bCs/>
          <w:color w:val="000000"/>
          <w:lang w:val="en-US" w:eastAsia="en-US"/>
        </w:rPr>
      </w:pPr>
      <w:r w:rsidRPr="00120AC6">
        <w:rPr>
          <w:rFonts w:ascii="Arial" w:hAnsi="Arial" w:cs="Arial"/>
          <w:b/>
          <w:bCs/>
          <w:lang w:val="en-US"/>
        </w:rPr>
        <w:lastRenderedPageBreak/>
        <w:t>Table S1</w:t>
      </w:r>
      <w:r w:rsidRPr="00120AC6">
        <w:rPr>
          <w:rFonts w:ascii="Arial" w:hAnsi="Arial" w:cs="Arial"/>
          <w:lang w:val="en-US"/>
        </w:rPr>
        <w:t xml:space="preserve">. Number of valid BP readings over the 24 hours, the daytime and the nighttime in all patients and in </w:t>
      </w:r>
      <w:r w:rsidR="00120AC6">
        <w:rPr>
          <w:rFonts w:ascii="Arial" w:hAnsi="Arial" w:cs="Arial"/>
          <w:lang w:val="en-US"/>
        </w:rPr>
        <w:t>white-Coat hypertension (</w:t>
      </w:r>
      <w:r w:rsidRPr="00120AC6">
        <w:rPr>
          <w:rFonts w:ascii="Arial" w:hAnsi="Arial" w:cs="Arial"/>
          <w:lang w:val="en-US"/>
        </w:rPr>
        <w:t>WCH</w:t>
      </w:r>
      <w:r w:rsidR="00120AC6">
        <w:rPr>
          <w:rFonts w:ascii="Arial" w:hAnsi="Arial" w:cs="Arial"/>
          <w:lang w:val="en-US"/>
        </w:rPr>
        <w:t>)</w:t>
      </w:r>
      <w:r w:rsidRPr="00120AC6">
        <w:rPr>
          <w:rFonts w:ascii="Arial" w:hAnsi="Arial" w:cs="Arial"/>
          <w:lang w:val="en-US"/>
        </w:rPr>
        <w:t xml:space="preserve"> and </w:t>
      </w:r>
      <w:r w:rsidR="00120AC6">
        <w:rPr>
          <w:rFonts w:ascii="Arial" w:hAnsi="Arial" w:cs="Arial"/>
          <w:lang w:val="en-US"/>
        </w:rPr>
        <w:t>sustained hypertension (</w:t>
      </w:r>
      <w:r w:rsidRPr="00120AC6">
        <w:rPr>
          <w:rFonts w:ascii="Arial" w:hAnsi="Arial" w:cs="Arial"/>
          <w:lang w:val="en-US"/>
        </w:rPr>
        <w:t>S</w:t>
      </w:r>
      <w:r w:rsidR="00120AC6">
        <w:rPr>
          <w:rFonts w:ascii="Arial" w:hAnsi="Arial" w:cs="Arial"/>
          <w:lang w:val="en-US"/>
        </w:rPr>
        <w:t>H)</w:t>
      </w:r>
      <w:r w:rsidRPr="00120AC6">
        <w:rPr>
          <w:rFonts w:ascii="Arial" w:hAnsi="Arial" w:cs="Arial"/>
          <w:lang w:val="en-US"/>
        </w:rPr>
        <w:t>. Based on the intermittency of the automatic BP readings and the duration of the day and night periods (18 and 6 hours) the expected number of BP values for each ambulatory BP monitoring were 90 for the 24 hours, 72 for the daytime and 18 for the nighttime.</w:t>
      </w:r>
    </w:p>
    <w:p w14:paraId="577C81B9" w14:textId="77777777" w:rsidR="002B3F81" w:rsidRPr="00120AC6" w:rsidRDefault="002B3F81" w:rsidP="00AF583D">
      <w:pPr>
        <w:jc w:val="both"/>
        <w:rPr>
          <w:rFonts w:ascii="Arial" w:hAnsi="Arial" w:cs="Arial"/>
          <w:b/>
          <w:bCs/>
          <w:color w:val="000000"/>
          <w:lang w:val="en-US" w:eastAsia="en-US"/>
        </w:rPr>
      </w:pPr>
    </w:p>
    <w:tbl>
      <w:tblPr>
        <w:tblW w:w="8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940"/>
        <w:gridCol w:w="1580"/>
        <w:gridCol w:w="1580"/>
        <w:gridCol w:w="1580"/>
      </w:tblGrid>
      <w:tr w:rsidR="002B3F81" w:rsidRPr="00120AC6" w14:paraId="1A307106" w14:textId="77777777" w:rsidTr="002B3F81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01BD" w14:textId="77777777" w:rsidR="002B3F81" w:rsidRPr="00120AC6" w:rsidRDefault="002B3F81" w:rsidP="00AF583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80E1" w14:textId="77777777" w:rsidR="002B3F81" w:rsidRPr="00120AC6" w:rsidRDefault="002B3F81" w:rsidP="00AF583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340B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20AC6">
              <w:rPr>
                <w:rFonts w:ascii="Arial" w:hAnsi="Arial" w:cs="Arial"/>
                <w:b/>
                <w:bCs/>
                <w:color w:val="000000"/>
                <w:lang w:eastAsia="en-US"/>
              </w:rPr>
              <w:t>Number of measurements</w:t>
            </w:r>
          </w:p>
        </w:tc>
      </w:tr>
      <w:tr w:rsidR="002B3F81" w:rsidRPr="00120AC6" w14:paraId="101CC37B" w14:textId="77777777" w:rsidTr="002B3F81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C3A7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BAA8" w14:textId="77777777" w:rsidR="002B3F81" w:rsidRPr="00120AC6" w:rsidRDefault="002B3F81" w:rsidP="00AF583D">
            <w:pPr>
              <w:rPr>
                <w:rFonts w:ascii="Arial" w:hAnsi="Arial" w:cs="Arial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8278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20AC6">
              <w:rPr>
                <w:rFonts w:ascii="Arial" w:hAnsi="Arial" w:cs="Arial"/>
                <w:b/>
                <w:bCs/>
                <w:color w:val="000000"/>
                <w:lang w:eastAsia="en-US"/>
              </w:rPr>
              <w:t>24h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FB59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20AC6">
              <w:rPr>
                <w:rFonts w:ascii="Arial" w:hAnsi="Arial" w:cs="Arial"/>
                <w:b/>
                <w:bCs/>
                <w:color w:val="000000"/>
                <w:lang w:eastAsia="en-US"/>
              </w:rPr>
              <w:t xml:space="preserve">Daytime 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B89A8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20AC6">
              <w:rPr>
                <w:rFonts w:ascii="Arial" w:hAnsi="Arial" w:cs="Arial"/>
                <w:b/>
                <w:bCs/>
                <w:color w:val="000000"/>
                <w:lang w:eastAsia="en-US"/>
              </w:rPr>
              <w:t xml:space="preserve">   Nighttime </w:t>
            </w:r>
          </w:p>
        </w:tc>
      </w:tr>
      <w:tr w:rsidR="002B3F81" w:rsidRPr="00120AC6" w14:paraId="6A0F0FB9" w14:textId="77777777" w:rsidTr="002B3F81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0A2B" w14:textId="77777777" w:rsidR="002B3F81" w:rsidRPr="00120AC6" w:rsidRDefault="002B3F81" w:rsidP="00AF583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20AC6">
              <w:rPr>
                <w:rFonts w:ascii="Arial" w:hAnsi="Arial" w:cs="Arial"/>
                <w:b/>
                <w:bCs/>
                <w:color w:val="000000"/>
                <w:lang w:eastAsia="en-US"/>
              </w:rPr>
              <w:t>Patient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EE35" w14:textId="77777777" w:rsidR="002B3F81" w:rsidRPr="00120AC6" w:rsidRDefault="002B3F81" w:rsidP="00AF583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20AC6">
              <w:rPr>
                <w:rFonts w:ascii="Arial" w:hAnsi="Arial" w:cs="Arial"/>
                <w:b/>
                <w:bCs/>
                <w:color w:val="000000"/>
                <w:lang w:eastAsia="en-US"/>
              </w:rPr>
              <w:t>Visit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D583F" w14:textId="77777777" w:rsidR="002B3F81" w:rsidRPr="00120AC6" w:rsidRDefault="002B3F81" w:rsidP="00AF583D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F3F6E" w14:textId="77777777" w:rsidR="002B3F81" w:rsidRPr="00120AC6" w:rsidRDefault="002B3F81" w:rsidP="00AF583D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130EE" w14:textId="77777777" w:rsidR="002B3F81" w:rsidRPr="00120AC6" w:rsidRDefault="002B3F81" w:rsidP="00AF583D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2B3F81" w:rsidRPr="00120AC6" w14:paraId="35D96F34" w14:textId="77777777" w:rsidTr="002B3F81">
        <w:trPr>
          <w:trHeight w:val="288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1062" w14:textId="77777777" w:rsidR="002B3F81" w:rsidRPr="00120AC6" w:rsidRDefault="002B3F81" w:rsidP="00AF583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20AC6">
              <w:rPr>
                <w:rFonts w:ascii="Arial" w:hAnsi="Arial" w:cs="Arial"/>
                <w:b/>
                <w:bCs/>
                <w:color w:val="000000"/>
                <w:lang w:eastAsia="en-US"/>
              </w:rPr>
              <w:t>All Patient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7A30" w14:textId="77777777" w:rsidR="002B3F81" w:rsidRPr="00120AC6" w:rsidRDefault="002B3F81" w:rsidP="00AF583D">
            <w:pPr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Baseli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3D35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78.9±9.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F5D2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62.3±7.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2B6B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16.6±3</w:t>
            </w:r>
          </w:p>
        </w:tc>
      </w:tr>
      <w:tr w:rsidR="002B3F81" w:rsidRPr="00120AC6" w14:paraId="5895CD46" w14:textId="77777777" w:rsidTr="002B3F81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F4BB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97C8" w14:textId="77777777" w:rsidR="002B3F81" w:rsidRPr="00120AC6" w:rsidRDefault="002B3F81" w:rsidP="00AF583D">
            <w:pPr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Treatment (Year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9239" w14:textId="77777777" w:rsidR="002B3F81" w:rsidRPr="00120AC6" w:rsidRDefault="002B3F81" w:rsidP="00AF583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61E2" w14:textId="77777777" w:rsidR="002B3F81" w:rsidRPr="00120AC6" w:rsidRDefault="002B3F81" w:rsidP="00AF58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F863" w14:textId="77777777" w:rsidR="002B3F81" w:rsidRPr="00120AC6" w:rsidRDefault="002B3F81" w:rsidP="00AF583D">
            <w:pPr>
              <w:jc w:val="center"/>
              <w:rPr>
                <w:rFonts w:ascii="Arial" w:hAnsi="Arial" w:cs="Arial"/>
              </w:rPr>
            </w:pPr>
          </w:p>
        </w:tc>
      </w:tr>
      <w:tr w:rsidR="002B3F81" w:rsidRPr="00120AC6" w14:paraId="172E2EF0" w14:textId="77777777" w:rsidTr="002B3F81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D212" w14:textId="77777777" w:rsidR="002B3F81" w:rsidRPr="00120AC6" w:rsidRDefault="002B3F81" w:rsidP="00AF58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B5A3" w14:textId="77777777" w:rsidR="002B3F81" w:rsidRPr="00120AC6" w:rsidRDefault="002B3F81" w:rsidP="00AF583D">
            <w:pPr>
              <w:jc w:val="right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F16D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78.7±9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B9D1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62.1±7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61E4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16.6±2.9</w:t>
            </w:r>
          </w:p>
        </w:tc>
      </w:tr>
      <w:tr w:rsidR="002B3F81" w:rsidRPr="00120AC6" w14:paraId="3445BB55" w14:textId="77777777" w:rsidTr="002B3F81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6F1F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F278" w14:textId="77777777" w:rsidR="002B3F81" w:rsidRPr="00120AC6" w:rsidRDefault="002B3F81" w:rsidP="00AF583D">
            <w:pPr>
              <w:jc w:val="right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C93F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79.8±8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660E" w14:textId="6723BEC4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62.3±8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FDB4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17.5±2.2</w:t>
            </w:r>
          </w:p>
        </w:tc>
      </w:tr>
      <w:tr w:rsidR="002B3F81" w:rsidRPr="00120AC6" w14:paraId="7C8CA85A" w14:textId="77777777" w:rsidTr="002B3F81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76A8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EF83" w14:textId="77777777" w:rsidR="002B3F81" w:rsidRPr="00120AC6" w:rsidRDefault="002B3F81" w:rsidP="00AF583D">
            <w:pPr>
              <w:jc w:val="right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3E66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79.4±8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7F4F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61.8±7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D2A3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17.6±2.2</w:t>
            </w:r>
          </w:p>
        </w:tc>
      </w:tr>
      <w:tr w:rsidR="002B3F81" w:rsidRPr="00120AC6" w14:paraId="1051CDD0" w14:textId="77777777" w:rsidTr="002B3F81">
        <w:trPr>
          <w:trHeight w:val="288"/>
        </w:trPr>
        <w:tc>
          <w:tcPr>
            <w:tcW w:w="3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8FB0" w14:textId="77777777" w:rsidR="002B3F81" w:rsidRPr="00120AC6" w:rsidRDefault="002B3F81" w:rsidP="00AF583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20AC6">
              <w:rPr>
                <w:rFonts w:ascii="Arial" w:hAnsi="Arial" w:cs="Arial"/>
                <w:b/>
                <w:bCs/>
                <w:color w:val="000000"/>
                <w:lang w:eastAsia="en-US"/>
              </w:rPr>
              <w:t xml:space="preserve">BP phenotype 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2AAD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2396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0B2E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2B3F81" w:rsidRPr="00120AC6" w14:paraId="58A8FC88" w14:textId="77777777" w:rsidTr="002B3F81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5FD5" w14:textId="77777777" w:rsidR="002B3F81" w:rsidRPr="00120AC6" w:rsidRDefault="002B3F81" w:rsidP="00AF583D">
            <w:pPr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WCH (N=11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3BDB" w14:textId="77777777" w:rsidR="002B3F81" w:rsidRPr="00120AC6" w:rsidRDefault="002B3F81" w:rsidP="00AF583D">
            <w:pPr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Basel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135B" w14:textId="0BDBEAAD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76.0±9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58E3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59.7±8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B33E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16.3±3</w:t>
            </w:r>
          </w:p>
        </w:tc>
      </w:tr>
      <w:tr w:rsidR="002B3F81" w:rsidRPr="00120AC6" w14:paraId="601DFA12" w14:textId="77777777" w:rsidTr="002B3F81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D149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D33B" w14:textId="77777777" w:rsidR="002B3F81" w:rsidRPr="00120AC6" w:rsidRDefault="002B3F81" w:rsidP="00AF583D">
            <w:pPr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Treatment (Year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65FC" w14:textId="77777777" w:rsidR="002B3F81" w:rsidRPr="00120AC6" w:rsidRDefault="002B3F81" w:rsidP="00AF583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4F6F" w14:textId="77777777" w:rsidR="002B3F81" w:rsidRPr="00120AC6" w:rsidRDefault="002B3F81" w:rsidP="00AF58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3BD3" w14:textId="77777777" w:rsidR="002B3F81" w:rsidRPr="00120AC6" w:rsidRDefault="002B3F81" w:rsidP="00AF583D">
            <w:pPr>
              <w:jc w:val="center"/>
              <w:rPr>
                <w:rFonts w:ascii="Arial" w:hAnsi="Arial" w:cs="Arial"/>
              </w:rPr>
            </w:pPr>
          </w:p>
        </w:tc>
      </w:tr>
      <w:tr w:rsidR="002B3F81" w:rsidRPr="00120AC6" w14:paraId="12640D2C" w14:textId="77777777" w:rsidTr="002B3F81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7E72" w14:textId="77777777" w:rsidR="002B3F81" w:rsidRPr="00120AC6" w:rsidRDefault="002B3F81" w:rsidP="00AF58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C98F" w14:textId="77777777" w:rsidR="002B3F81" w:rsidRPr="00120AC6" w:rsidRDefault="002B3F81" w:rsidP="00AF583D">
            <w:pPr>
              <w:jc w:val="right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4D63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75.7±11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B206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59.5±9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489A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16.2±3.3</w:t>
            </w:r>
          </w:p>
        </w:tc>
      </w:tr>
      <w:tr w:rsidR="002B3F81" w:rsidRPr="00120AC6" w14:paraId="7C67271C" w14:textId="77777777" w:rsidTr="002B3F81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0091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7B43" w14:textId="77777777" w:rsidR="002B3F81" w:rsidRPr="00120AC6" w:rsidRDefault="002B3F81" w:rsidP="00AF583D">
            <w:pPr>
              <w:jc w:val="right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A935" w14:textId="782DFAB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78.2±1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375C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60.4±8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ADD9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17.8±2.7</w:t>
            </w:r>
          </w:p>
        </w:tc>
      </w:tr>
      <w:tr w:rsidR="002B3F81" w:rsidRPr="00120AC6" w14:paraId="713638BD" w14:textId="77777777" w:rsidTr="002B3F81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4FBD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D528" w14:textId="77777777" w:rsidR="002B3F81" w:rsidRPr="00120AC6" w:rsidRDefault="002B3F81" w:rsidP="00AF583D">
            <w:pPr>
              <w:jc w:val="right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5506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77.6±8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7376" w14:textId="266881C9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60.0±7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5D1E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17.6±2.1</w:t>
            </w:r>
          </w:p>
        </w:tc>
      </w:tr>
      <w:tr w:rsidR="002B3F81" w:rsidRPr="00120AC6" w14:paraId="793D0A5C" w14:textId="77777777" w:rsidTr="002B3F81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99A1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8FC7" w14:textId="77777777" w:rsidR="002B3F81" w:rsidRPr="00120AC6" w:rsidRDefault="002B3F81" w:rsidP="00AF583D">
            <w:pPr>
              <w:rPr>
                <w:rFonts w:ascii="Arial" w:hAnsi="Arial" w:cs="Aria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9A69" w14:textId="77777777" w:rsidR="002B3F81" w:rsidRPr="00120AC6" w:rsidRDefault="002B3F81" w:rsidP="00AF583D">
            <w:pPr>
              <w:rPr>
                <w:rFonts w:ascii="Arial" w:hAnsi="Arial" w:cs="Aria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952D" w14:textId="77777777" w:rsidR="002B3F81" w:rsidRPr="00120AC6" w:rsidRDefault="002B3F81" w:rsidP="00AF58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8989" w14:textId="77777777" w:rsidR="002B3F81" w:rsidRPr="00120AC6" w:rsidRDefault="002B3F81" w:rsidP="00AF583D">
            <w:pPr>
              <w:jc w:val="center"/>
              <w:rPr>
                <w:rFonts w:ascii="Arial" w:hAnsi="Arial" w:cs="Arial"/>
              </w:rPr>
            </w:pPr>
          </w:p>
        </w:tc>
      </w:tr>
      <w:tr w:rsidR="002B3F81" w:rsidRPr="00120AC6" w14:paraId="56486A9E" w14:textId="77777777" w:rsidTr="002B3F81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511A" w14:textId="77777777" w:rsidR="002B3F81" w:rsidRPr="00120AC6" w:rsidRDefault="002B3F81" w:rsidP="00AF583D">
            <w:pPr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SH (N=36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18A8" w14:textId="77777777" w:rsidR="002B3F81" w:rsidRPr="00120AC6" w:rsidRDefault="002B3F81" w:rsidP="00AF583D">
            <w:pPr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Basel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A013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79.8±9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D7D7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63.1±7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0BE7" w14:textId="627B6944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16.7±3.0</w:t>
            </w:r>
          </w:p>
        </w:tc>
      </w:tr>
      <w:tr w:rsidR="002B3F81" w:rsidRPr="00120AC6" w14:paraId="610CA82B" w14:textId="77777777" w:rsidTr="002B3F81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171A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02E8" w14:textId="77777777" w:rsidR="002B3F81" w:rsidRPr="00120AC6" w:rsidRDefault="002B3F81" w:rsidP="00AF583D">
            <w:pPr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Treatment (Year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5C8B" w14:textId="77777777" w:rsidR="002B3F81" w:rsidRPr="00120AC6" w:rsidRDefault="002B3F81" w:rsidP="00AF583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074D" w14:textId="77777777" w:rsidR="002B3F81" w:rsidRPr="00120AC6" w:rsidRDefault="002B3F81" w:rsidP="00AF58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07C4" w14:textId="77777777" w:rsidR="002B3F81" w:rsidRPr="00120AC6" w:rsidRDefault="002B3F81" w:rsidP="00AF583D">
            <w:pPr>
              <w:jc w:val="center"/>
              <w:rPr>
                <w:rFonts w:ascii="Arial" w:hAnsi="Arial" w:cs="Arial"/>
              </w:rPr>
            </w:pPr>
          </w:p>
        </w:tc>
      </w:tr>
      <w:tr w:rsidR="002B3F81" w:rsidRPr="00120AC6" w14:paraId="48EAFAF0" w14:textId="77777777" w:rsidTr="002B3F81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5BC7" w14:textId="77777777" w:rsidR="002B3F81" w:rsidRPr="00120AC6" w:rsidRDefault="002B3F81" w:rsidP="00AF58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B92F" w14:textId="77777777" w:rsidR="002B3F81" w:rsidRPr="00120AC6" w:rsidRDefault="002B3F81" w:rsidP="00AF583D">
            <w:pPr>
              <w:jc w:val="right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1C64" w14:textId="49987334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79.6±8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D369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62.9±6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4DFE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16.7±2.7</w:t>
            </w:r>
          </w:p>
        </w:tc>
      </w:tr>
      <w:tr w:rsidR="002B3F81" w:rsidRPr="00120AC6" w14:paraId="57CF23FE" w14:textId="77777777" w:rsidTr="002B3F81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B827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B0BE" w14:textId="77777777" w:rsidR="002B3F81" w:rsidRPr="00120AC6" w:rsidRDefault="002B3F81" w:rsidP="00AF583D">
            <w:pPr>
              <w:jc w:val="right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5D89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80.2±8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3BFF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62.8±7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5658" w14:textId="2421BC46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17.4±2.0</w:t>
            </w:r>
          </w:p>
        </w:tc>
      </w:tr>
      <w:tr w:rsidR="002B3F81" w:rsidRPr="00120AC6" w14:paraId="1B3571A2" w14:textId="77777777" w:rsidTr="002B3F81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49FB0" w14:textId="77777777" w:rsidR="002B3F81" w:rsidRPr="00120AC6" w:rsidRDefault="002B3F81" w:rsidP="00AF583D">
            <w:pPr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F09AB" w14:textId="77777777" w:rsidR="002B3F81" w:rsidRPr="00120AC6" w:rsidRDefault="002B3F81" w:rsidP="00AF583D">
            <w:pPr>
              <w:jc w:val="right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299B9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79.8±8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01551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62.3±7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E865E" w14:textId="77777777" w:rsidR="002B3F81" w:rsidRPr="00120AC6" w:rsidRDefault="002B3F81" w:rsidP="00AF583D">
            <w:pPr>
              <w:jc w:val="center"/>
              <w:rPr>
                <w:rFonts w:ascii="Arial" w:hAnsi="Arial" w:cs="Arial"/>
                <w:color w:val="000000"/>
              </w:rPr>
            </w:pPr>
            <w:r w:rsidRPr="00120AC6">
              <w:rPr>
                <w:rFonts w:ascii="Arial" w:hAnsi="Arial" w:cs="Arial"/>
                <w:color w:val="000000"/>
              </w:rPr>
              <w:t>17.5±2.2</w:t>
            </w:r>
          </w:p>
        </w:tc>
      </w:tr>
    </w:tbl>
    <w:p w14:paraId="142F06AB" w14:textId="77777777" w:rsidR="00120AC6" w:rsidRDefault="00120AC6" w:rsidP="00AF583D">
      <w:pPr>
        <w:jc w:val="both"/>
        <w:rPr>
          <w:rFonts w:ascii="Arial" w:hAnsi="Arial" w:cs="Arial"/>
          <w:lang w:val="en-US"/>
        </w:rPr>
      </w:pPr>
    </w:p>
    <w:p w14:paraId="0C827664" w14:textId="0EF83761" w:rsidR="00F80BF6" w:rsidRPr="00120AC6" w:rsidRDefault="00F80BF6" w:rsidP="00AF583D">
      <w:pPr>
        <w:jc w:val="both"/>
        <w:rPr>
          <w:rFonts w:ascii="Arial" w:hAnsi="Arial" w:cs="Arial"/>
          <w:lang w:val="en-US"/>
        </w:rPr>
      </w:pPr>
      <w:r w:rsidRPr="00120AC6">
        <w:rPr>
          <w:rFonts w:ascii="Arial" w:hAnsi="Arial" w:cs="Arial"/>
          <w:lang w:val="en-US"/>
        </w:rPr>
        <w:t>Data are shown as means</w:t>
      </w:r>
      <w:r w:rsidRPr="00120AC6">
        <w:rPr>
          <w:rFonts w:ascii="Arial" w:hAnsi="Arial" w:cs="Arial"/>
          <w:color w:val="000000"/>
          <w:lang w:val="en-US"/>
        </w:rPr>
        <w:t>±standard deviations.</w:t>
      </w:r>
      <w:r w:rsidR="00120AC6">
        <w:rPr>
          <w:rFonts w:ascii="Arial" w:hAnsi="Arial" w:cs="Arial"/>
          <w:color w:val="000000"/>
          <w:lang w:val="en-US"/>
        </w:rPr>
        <w:t xml:space="preserve"> </w:t>
      </w:r>
      <w:r w:rsidRPr="00120AC6">
        <w:rPr>
          <w:rFonts w:ascii="Arial" w:hAnsi="Arial" w:cs="Arial"/>
          <w:color w:val="000000"/>
          <w:lang w:val="en-US"/>
        </w:rPr>
        <w:t>BP:</w:t>
      </w:r>
      <w:r w:rsidR="004F4050">
        <w:rPr>
          <w:rFonts w:ascii="Arial" w:hAnsi="Arial" w:cs="Arial"/>
          <w:color w:val="000000"/>
          <w:lang w:val="en-US"/>
        </w:rPr>
        <w:t xml:space="preserve"> </w:t>
      </w:r>
      <w:r w:rsidRPr="00120AC6">
        <w:rPr>
          <w:rFonts w:ascii="Arial" w:hAnsi="Arial" w:cs="Arial"/>
          <w:color w:val="000000"/>
          <w:lang w:val="en-US"/>
        </w:rPr>
        <w:t>blood pressure,</w:t>
      </w:r>
      <w:r w:rsidR="00B95F88">
        <w:rPr>
          <w:rFonts w:ascii="Arial" w:hAnsi="Arial" w:cs="Arial"/>
          <w:color w:val="000000"/>
          <w:lang w:val="en-US"/>
        </w:rPr>
        <w:t xml:space="preserve"> </w:t>
      </w:r>
      <w:r w:rsidRPr="00120AC6">
        <w:rPr>
          <w:rFonts w:ascii="Arial" w:hAnsi="Arial" w:cs="Arial"/>
          <w:color w:val="000000"/>
          <w:lang w:val="en-US"/>
        </w:rPr>
        <w:t>SBP:systolic blood pressure</w:t>
      </w:r>
    </w:p>
    <w:p w14:paraId="304B253D" w14:textId="77777777" w:rsidR="005F5F96" w:rsidRPr="00120AC6" w:rsidRDefault="005F5F96" w:rsidP="00AF583D">
      <w:pPr>
        <w:rPr>
          <w:rFonts w:ascii="Arial" w:hAnsi="Arial" w:cs="Arial"/>
          <w:lang w:val="en-US"/>
        </w:rPr>
      </w:pPr>
    </w:p>
    <w:sectPr w:rsidR="005F5F96" w:rsidRPr="00120A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3203"/>
    <w:rsid w:val="00120AC6"/>
    <w:rsid w:val="00263F2C"/>
    <w:rsid w:val="002A0479"/>
    <w:rsid w:val="002B3F81"/>
    <w:rsid w:val="002C68EC"/>
    <w:rsid w:val="004C3F44"/>
    <w:rsid w:val="004F4050"/>
    <w:rsid w:val="005F5F96"/>
    <w:rsid w:val="006D5D23"/>
    <w:rsid w:val="007729C2"/>
    <w:rsid w:val="0078199F"/>
    <w:rsid w:val="0080437A"/>
    <w:rsid w:val="00877CF8"/>
    <w:rsid w:val="008B4115"/>
    <w:rsid w:val="009D488E"/>
    <w:rsid w:val="00AB68AF"/>
    <w:rsid w:val="00AF583D"/>
    <w:rsid w:val="00B86067"/>
    <w:rsid w:val="00B95F88"/>
    <w:rsid w:val="00BE2F33"/>
    <w:rsid w:val="00DF3203"/>
    <w:rsid w:val="00F80BF6"/>
    <w:rsid w:val="00FF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4A12D"/>
  <w15:chartTrackingRefBased/>
  <w15:docId w15:val="{26832B8B-ACF7-4748-8D37-8E2C32EB0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80B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6D5D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3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.facchetti@unimib.it</dc:creator>
  <cp:keywords/>
  <dc:description/>
  <cp:lastModifiedBy>guido.grassi@unimib.it</cp:lastModifiedBy>
  <cp:revision>19</cp:revision>
  <dcterms:created xsi:type="dcterms:W3CDTF">2021-08-27T12:01:00Z</dcterms:created>
  <dcterms:modified xsi:type="dcterms:W3CDTF">2022-03-08T12:27:00Z</dcterms:modified>
</cp:coreProperties>
</file>